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0ED29" w14:textId="2BFFFE8B" w:rsidR="00A728F2" w:rsidRDefault="00D70742" w:rsidP="00B91526">
      <w:pPr>
        <w:spacing w:before="0" w:after="0"/>
        <w:jc w:val="center"/>
      </w:pPr>
      <w:r>
        <w:rPr>
          <w:b/>
          <w:bCs/>
          <w:szCs w:val="24"/>
        </w:rPr>
        <w:t xml:space="preserve">Supplementary </w:t>
      </w:r>
      <w:r w:rsidR="0051352E">
        <w:rPr>
          <w:rFonts w:hint="eastAsia"/>
          <w:b/>
          <w:bCs/>
          <w:szCs w:val="24"/>
        </w:rPr>
        <w:t>Table 1.</w:t>
      </w:r>
      <w:r w:rsidR="0051352E">
        <w:rPr>
          <w:rFonts w:hint="eastAsia"/>
          <w:szCs w:val="24"/>
        </w:rPr>
        <w:t xml:space="preserve"> Clinical features of reported lower limb </w:t>
      </w:r>
      <w:r w:rsidR="0051352E">
        <w:rPr>
          <w:rFonts w:eastAsia="SimSun" w:hint="eastAsia"/>
          <w:szCs w:val="24"/>
          <w:lang w:eastAsia="zh-CN"/>
        </w:rPr>
        <w:t>MPC</w:t>
      </w:r>
      <w:r w:rsidR="0051352E">
        <w:rPr>
          <w:rFonts w:hint="eastAsia"/>
          <w:szCs w:val="24"/>
        </w:rPr>
        <w:t xml:space="preserve"> cases.</w:t>
      </w:r>
    </w:p>
    <w:tbl>
      <w:tblPr>
        <w:tblpPr w:leftFromText="180" w:rightFromText="180" w:vertAnchor="text" w:horzAnchor="page" w:tblpX="288" w:tblpY="361"/>
        <w:tblOverlap w:val="never"/>
        <w:tblW w:w="16302" w:type="dxa"/>
        <w:shd w:val="clear" w:color="auto" w:fill="CDD4E9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1"/>
        <w:gridCol w:w="1020"/>
        <w:gridCol w:w="3940"/>
        <w:gridCol w:w="2694"/>
        <w:gridCol w:w="2693"/>
        <w:gridCol w:w="3544"/>
      </w:tblGrid>
      <w:tr w:rsidR="00B91526" w14:paraId="011D4683" w14:textId="77777777" w:rsidTr="00B91526">
        <w:trPr>
          <w:trHeight w:val="624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6EF6D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Auth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BDE8D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Age/Sex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5724F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Loca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F0530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Size(cm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6B6AA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Treatme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A6263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Outcome</w:t>
            </w:r>
          </w:p>
        </w:tc>
      </w:tr>
      <w:tr w:rsidR="00B91526" w14:paraId="0E2153EF" w14:textId="77777777" w:rsidTr="00B91526">
        <w:trPr>
          <w:trHeight w:val="624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6BB32" w14:textId="1F267B20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hoi et al.</w:t>
            </w:r>
            <w:r>
              <w:rPr>
                <w:rFonts w:eastAsia="Times New Roman"/>
                <w:color w:val="080000"/>
                <w:szCs w:val="24"/>
              </w:rPr>
              <w:t>[1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16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8626D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61/M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239EF" w14:textId="1DA9BDAD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n the posterolateral area of the right kne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539F9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.2×1.1×0.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DEF7B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91C58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/A</w:t>
            </w:r>
          </w:p>
        </w:tc>
      </w:tr>
      <w:tr w:rsidR="00B91526" w14:paraId="17823527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DA3F5" w14:textId="2ECE1B21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Alqassab et al.</w:t>
            </w:r>
            <w:r>
              <w:rPr>
                <w:rFonts w:eastAsia="Times New Roman"/>
                <w:color w:val="080000"/>
                <w:szCs w:val="24"/>
              </w:rPr>
              <w:t>[2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(2022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7C751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59/M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083B" w14:textId="56784FBB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n the</w:t>
            </w:r>
            <w:r w:rsidR="00D70742"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anterior aspect of the distal left ankle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6B167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.5×1.3×1.0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07A8A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9A380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2-week follow-up,no recurrence</w:t>
            </w:r>
          </w:p>
        </w:tc>
      </w:tr>
      <w:tr w:rsidR="00B91526" w14:paraId="3BB94BD1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DDE40" w14:textId="334F4D30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osue and Rosenblum.</w:t>
            </w:r>
            <w:r>
              <w:rPr>
                <w:rFonts w:eastAsia="Times New Roman"/>
                <w:color w:val="080000"/>
                <w:szCs w:val="24"/>
              </w:rPr>
              <w:t>[3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(2019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42938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61/F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E3FCE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The plantar hallux and the second toe.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2A257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Diameter approximately 0.7-cm sized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AE202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B2FE6" w14:textId="1E74745A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2-week follow up,</w:t>
            </w:r>
            <w:r w:rsidR="00D70742"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symptom-free with no recurrences</w:t>
            </w:r>
          </w:p>
        </w:tc>
      </w:tr>
      <w:tr w:rsidR="00B91526" w14:paraId="55719220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E72C8" w14:textId="3F611B0C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Provenzano et al.</w:t>
            </w:r>
            <w:r>
              <w:rPr>
                <w:rFonts w:eastAsia="Times New Roman"/>
                <w:color w:val="080000"/>
                <w:szCs w:val="24"/>
              </w:rPr>
              <w:t>[4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(2017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6450A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65/F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FF720" w14:textId="3333F89A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n the</w:t>
            </w:r>
            <w:r w:rsidR="00D70742"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web second web space between the 2nd and 3rd toe of the right foot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85932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0.6×0.5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2B373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B05FD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/A</w:t>
            </w:r>
          </w:p>
        </w:tc>
      </w:tr>
      <w:tr w:rsidR="00B91526" w14:paraId="7A038448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FBFF4" w14:textId="013F5FBF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Paek et al.</w:t>
            </w:r>
            <w:r>
              <w:rPr>
                <w:rFonts w:eastAsia="Times New Roman"/>
                <w:color w:val="080000"/>
                <w:szCs w:val="24"/>
              </w:rPr>
              <w:t>[5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(2011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39D73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45/F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210FC" w14:textId="639420FD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n the subcutaneous tissue of the posterior side of the right lower leg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266A5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0.9×0.7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88C47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A4C72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/A</w:t>
            </w:r>
          </w:p>
        </w:tc>
      </w:tr>
      <w:tr w:rsidR="00B91526" w14:paraId="0808F12B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6BA4F" w14:textId="525FDF7E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Agustí et al.</w:t>
            </w:r>
            <w:r>
              <w:rPr>
                <w:rFonts w:eastAsia="Times New Roman"/>
                <w:color w:val="080000"/>
                <w:szCs w:val="24"/>
              </w:rPr>
              <w:t>[6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16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66827" w14:textId="77777777" w:rsidR="00A728F2" w:rsidRDefault="0051352E" w:rsidP="00D707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63 /F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678F6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On her left foot sole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B3235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Diameter approximately 1-cm sized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207F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/A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8CACC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/A</w:t>
            </w:r>
          </w:p>
        </w:tc>
      </w:tr>
      <w:tr w:rsidR="00B91526" w14:paraId="3EEEFC84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8B83D" w14:textId="0539EF94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Harish et al.</w:t>
            </w:r>
            <w:r>
              <w:rPr>
                <w:rFonts w:eastAsia="Times New Roman"/>
                <w:color w:val="080000"/>
                <w:szCs w:val="24"/>
              </w:rPr>
              <w:t>[7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06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0F027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68/M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9C289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Anterior to the Achilles tendon in Kager’s fat pad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8EEB7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3.8×1.6×3.1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ACBE7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D4C91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5-month follow up, alive with no recurrence</w:t>
            </w:r>
          </w:p>
        </w:tc>
      </w:tr>
      <w:tr w:rsidR="00B91526" w14:paraId="0227184A" w14:textId="77777777" w:rsidTr="00B91526">
        <w:trPr>
          <w:trHeight w:val="624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A2360" w14:textId="3F41976C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Bellinger et al.</w:t>
            </w:r>
            <w:r>
              <w:rPr>
                <w:rFonts w:eastAsia="Times New Roman"/>
                <w:color w:val="080000"/>
                <w:szCs w:val="24"/>
              </w:rPr>
              <w:t>[8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(2017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C13DC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36/M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2ADAC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n the distal aspect of the femur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D75A6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3.3×2.2×1.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75D28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DD166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5-month follow up, alive with no recurrence</w:t>
            </w:r>
          </w:p>
        </w:tc>
      </w:tr>
      <w:tr w:rsidR="00B91526" w14:paraId="01966411" w14:textId="77777777" w:rsidTr="00B91526">
        <w:trPr>
          <w:trHeight w:val="624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B8761" w14:textId="11DDCC5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lastRenderedPageBreak/>
              <w:t>Idarrha et al.</w:t>
            </w:r>
            <w:r>
              <w:rPr>
                <w:rFonts w:eastAsia="Times New Roman"/>
                <w:color w:val="080000"/>
                <w:szCs w:val="24"/>
              </w:rPr>
              <w:t>[9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21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56C6E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54/F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DA0C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n the 2nd and 3rd inter-toe space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E1D5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2.0×2.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8F9D5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54F0D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2-month follow up, alive with no recurrence</w:t>
            </w:r>
          </w:p>
        </w:tc>
      </w:tr>
      <w:tr w:rsidR="00B91526" w14:paraId="2E1A2272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99873" w14:textId="25B0E7A5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Terada</w:t>
            </w:r>
            <w:r>
              <w:rPr>
                <w:rFonts w:eastAsia="Times New Roman" w:cs="Times New Roman" w:hint="eastAsia"/>
                <w:color w:val="000000"/>
                <w:szCs w:val="24"/>
                <w:u w:color="000000"/>
                <w:lang w:eastAsia="zh-CN"/>
              </w:rPr>
              <w:t>.</w:t>
            </w:r>
            <w:r>
              <w:rPr>
                <w:rFonts w:eastAsia="Times New Roman"/>
                <w:color w:val="080000"/>
                <w:szCs w:val="24"/>
              </w:rPr>
              <w:t>[10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16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A3711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47/M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F4A80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In the thigh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9C7FC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4.0×3.0×3.0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9E892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C1F51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5-year follow up, alive with no recurrence</w:t>
            </w:r>
          </w:p>
        </w:tc>
      </w:tr>
      <w:tr w:rsidR="00B91526" w14:paraId="0F8D9798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835D9" w14:textId="4DACC366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Ko et al.</w:t>
            </w:r>
            <w:r>
              <w:rPr>
                <w:rFonts w:eastAsia="Times New Roman"/>
                <w:color w:val="080000"/>
                <w:szCs w:val="24"/>
              </w:rPr>
              <w:t>[11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11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695C8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67/M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CEC3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Right lateral thigh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F4D5B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Diameter approximately 3.5-cm sized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75F32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BD16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/A</w:t>
            </w:r>
          </w:p>
        </w:tc>
      </w:tr>
      <w:tr w:rsidR="00B91526" w14:paraId="4B40EA4D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D4BA7" w14:textId="4FE68993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Valero et al.</w:t>
            </w:r>
            <w:r>
              <w:rPr>
                <w:rFonts w:eastAsia="Times New Roman"/>
                <w:color w:val="080000"/>
                <w:szCs w:val="24"/>
              </w:rPr>
              <w:t>[12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15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C30AB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48/M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3D249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On the heel of the right foot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6FCE8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.5×0.4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12792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81456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2-month follow up, symptom-free with no recurrence</w:t>
            </w:r>
          </w:p>
        </w:tc>
      </w:tr>
      <w:tr w:rsidR="00B91526" w14:paraId="5A83263F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97B9E" w14:textId="5730544A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Hodzic et al.</w:t>
            </w:r>
            <w:r>
              <w:rPr>
                <w:rFonts w:eastAsia="Times New Roman"/>
                <w:color w:val="080000"/>
                <w:szCs w:val="24"/>
              </w:rPr>
              <w:t>[13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19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8289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23/F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A6B5F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n the deep intermuscular tissue of her right lateral thigh.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5E3A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3.8×2.1×2.7 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BEDE3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2047D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/A</w:t>
            </w:r>
          </w:p>
        </w:tc>
      </w:tr>
      <w:tr w:rsidR="00B91526" w14:paraId="66CA00AA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F1C05" w14:textId="133347A1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ckburn et al.</w:t>
            </w:r>
            <w:r>
              <w:rPr>
                <w:rFonts w:eastAsia="Times New Roman"/>
                <w:color w:val="080000"/>
                <w:szCs w:val="24"/>
              </w:rPr>
              <w:t>[14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22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2E38C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56/M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B8FF9" w14:textId="62BF01A5" w:rsidR="00A728F2" w:rsidRDefault="0051352E" w:rsidP="00B91526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Right distal tibia, midline</w:t>
            </w:r>
            <w:r w:rsidR="00B91526"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on his anterior leg.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F0C83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.9×1.5×0. 9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FDB40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B020B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/A</w:t>
            </w:r>
          </w:p>
        </w:tc>
      </w:tr>
      <w:tr w:rsidR="00B91526" w14:paraId="26937903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85B16" w14:textId="0F194FBE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Takeda et al.</w:t>
            </w:r>
            <w:r>
              <w:rPr>
                <w:rFonts w:eastAsia="Times New Roman"/>
                <w:color w:val="080000"/>
                <w:szCs w:val="24"/>
              </w:rPr>
              <w:t>[15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21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B5953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30/F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6799B" w14:textId="6C13368E" w:rsidR="00A728F2" w:rsidRDefault="0051352E" w:rsidP="00B91526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n the</w:t>
            </w:r>
            <w:r w:rsidR="00B91526"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deep soft tissue of the popliteal region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420AD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.0×1.5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65FDE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8AB60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6-month follow up, symptom-free with no recurrence</w:t>
            </w:r>
          </w:p>
        </w:tc>
      </w:tr>
      <w:tr w:rsidR="00B91526" w14:paraId="3772F7E9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63ABD" w14:textId="19B1306C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Khezami et al.</w:t>
            </w:r>
            <w:r>
              <w:rPr>
                <w:rFonts w:eastAsia="Times New Roman"/>
                <w:color w:val="080000"/>
                <w:szCs w:val="24"/>
              </w:rPr>
              <w:t>[16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(2021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8258C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6/M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5513D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In the anterior cruciate ligament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A78C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/A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898E0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DABC1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6-month follow up, symptom-free with no recurrence</w:t>
            </w:r>
          </w:p>
        </w:tc>
      </w:tr>
      <w:tr w:rsidR="00B91526" w14:paraId="178226F8" w14:textId="77777777" w:rsidTr="00B91526">
        <w:trPr>
          <w:trHeight w:val="624"/>
        </w:trPr>
        <w:tc>
          <w:tcPr>
            <w:tcW w:w="24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D7598" w14:textId="1222B7C3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Kagoyama.</w:t>
            </w:r>
            <w:r>
              <w:rPr>
                <w:rFonts w:eastAsia="Times New Roman"/>
                <w:color w:val="080000"/>
                <w:szCs w:val="24"/>
              </w:rPr>
              <w:t>[17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(2020)</w:t>
            </w:r>
          </w:p>
        </w:tc>
        <w:tc>
          <w:tcPr>
            <w:tcW w:w="10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51AC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71/M</w:t>
            </w:r>
          </w:p>
        </w:tc>
        <w:tc>
          <w:tcPr>
            <w:tcW w:w="39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197AB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On the right dorsal foot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43E42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.2×0.4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53A3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78B26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2-month follow up, symptom-free with no recurrence</w:t>
            </w:r>
          </w:p>
        </w:tc>
      </w:tr>
      <w:tr w:rsidR="00B91526" w14:paraId="789E0D06" w14:textId="77777777" w:rsidTr="00B91526">
        <w:trPr>
          <w:trHeight w:val="624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DBCCD" w14:textId="010B0F5D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Rodrigues et al.</w:t>
            </w:r>
            <w:r>
              <w:rPr>
                <w:rFonts w:eastAsia="Times New Roman"/>
                <w:color w:val="080000"/>
                <w:szCs w:val="24"/>
              </w:rPr>
              <w:t>[18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 (2020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0F3F7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73/M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C2F5C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 xml:space="preserve"> On the left kne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1B417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.2×0.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69DC3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F1FA7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5-month follow up, symptom-free with no recurrence</w:t>
            </w:r>
          </w:p>
        </w:tc>
      </w:tr>
      <w:tr w:rsidR="00B91526" w14:paraId="346C28B0" w14:textId="77777777" w:rsidTr="00B91526">
        <w:trPr>
          <w:trHeight w:val="333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F50E6" w14:textId="70EE0C92" w:rsidR="00A728F2" w:rsidRPr="00B91526" w:rsidRDefault="0051352E" w:rsidP="00B91526">
            <w:pPr>
              <w:spacing w:before="0" w:after="0" w:line="260" w:lineRule="atLeast"/>
              <w:jc w:val="center"/>
              <w:rPr>
                <w:rFonts w:eastAsiaTheme="minorEastAsia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lastRenderedPageBreak/>
              <w:t>Peters et al.</w:t>
            </w:r>
            <w:r>
              <w:rPr>
                <w:rFonts w:eastAsia="Times New Roman"/>
                <w:color w:val="080000"/>
                <w:szCs w:val="24"/>
              </w:rPr>
              <w:t>[19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val="zh-TW" w:eastAsia="zh-TW"/>
              </w:rPr>
              <w:t>（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2018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val="zh-TW" w:eastAsia="zh-TW"/>
              </w:rPr>
              <w:t>）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F400D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7/M</w:t>
            </w:r>
          </w:p>
          <w:p w14:paraId="33090AEA" w14:textId="77777777" w:rsidR="00A728F2" w:rsidRDefault="00A728F2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484D3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In the medial</w:t>
            </w:r>
          </w:p>
          <w:p w14:paraId="394C1607" w14:textId="71D84CD5" w:rsidR="00A728F2" w:rsidRPr="00B91526" w:rsidRDefault="0051352E" w:rsidP="00B91526">
            <w:pPr>
              <w:spacing w:before="0" w:after="0" w:line="260" w:lineRule="atLeast"/>
              <w:jc w:val="center"/>
              <w:rPr>
                <w:rFonts w:eastAsiaTheme="minorEastAsia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left leg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30045" w14:textId="12087933" w:rsidR="00A728F2" w:rsidRPr="00B91526" w:rsidRDefault="0051352E" w:rsidP="00B91526">
            <w:pPr>
              <w:spacing w:before="0" w:after="0" w:line="260" w:lineRule="atLeast"/>
              <w:jc w:val="center"/>
              <w:rPr>
                <w:rFonts w:eastAsiaTheme="minorEastAsia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4.5×3.5×2.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6A048" w14:textId="6A1E49B4" w:rsidR="00A728F2" w:rsidRDefault="0051352E" w:rsidP="00B91526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024AF" w14:textId="26FE76BA" w:rsidR="00A728F2" w:rsidRDefault="0051352E" w:rsidP="00B91526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2-month follow up, symptom-free with no recurrence</w:t>
            </w:r>
          </w:p>
        </w:tc>
      </w:tr>
      <w:tr w:rsidR="00B91526" w14:paraId="3D9CAA8B" w14:textId="77777777" w:rsidTr="00B91526">
        <w:trPr>
          <w:trHeight w:val="624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1BCFB" w14:textId="43E5EC2B" w:rsidR="00A728F2" w:rsidRPr="00B91526" w:rsidRDefault="00B91526" w:rsidP="00B91526">
            <w:pPr>
              <w:spacing w:before="0" w:after="0" w:line="260" w:lineRule="atLeast"/>
              <w:jc w:val="center"/>
              <w:rPr>
                <w:rFonts w:eastAsiaTheme="minorEastAsia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Peters et al.</w:t>
            </w:r>
            <w:r>
              <w:rPr>
                <w:rFonts w:eastAsia="Times New Roman"/>
                <w:color w:val="080000"/>
                <w:szCs w:val="24"/>
              </w:rPr>
              <w:t>[19]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val="zh-TW" w:eastAsia="zh-TW"/>
              </w:rPr>
              <w:t>（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2018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val="zh-TW" w:eastAsia="zh-TW"/>
              </w:rPr>
              <w:t>）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BC93E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22/M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4241F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 w:hint="eastAsia"/>
                <w:color w:val="000000"/>
                <w:szCs w:val="24"/>
                <w:u w:color="000000"/>
                <w:lang w:eastAsia="zh-CN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nterior to the</w:t>
            </w:r>
          </w:p>
          <w:p w14:paraId="736A6F82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proximal tibia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4BB8C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12.5×10</w:t>
            </w:r>
            <w:r>
              <w:rPr>
                <w:rFonts w:eastAsia="Times New Roman" w:cs="Times New Roman" w:hint="eastAsia"/>
                <w:color w:val="000000"/>
                <w:szCs w:val="24"/>
                <w:u w:color="000000"/>
                <w:lang w:eastAsia="zh-CN"/>
              </w:rPr>
              <w:t>.0</w:t>
            </w: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×5</w:t>
            </w:r>
            <w:r>
              <w:rPr>
                <w:rFonts w:eastAsia="Times New Roman" w:cs="Times New Roman" w:hint="eastAsia"/>
                <w:color w:val="000000"/>
                <w:szCs w:val="24"/>
                <w:u w:color="000000"/>
                <w:lang w:eastAsia="zh-CN"/>
              </w:rPr>
              <w:t>.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BC44C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Complete surgical resec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67AAA" w14:textId="77777777" w:rsidR="00A728F2" w:rsidRDefault="0051352E" w:rsidP="00D70742">
            <w:pPr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u w:color="000000"/>
                <w:lang w:eastAsia="zh-CN"/>
              </w:rPr>
              <w:t>2-month follow up, symptom-free with no recurrence</w:t>
            </w:r>
          </w:p>
        </w:tc>
      </w:tr>
    </w:tbl>
    <w:p w14:paraId="77DD87BB" w14:textId="08ACFFD5" w:rsidR="009E0348" w:rsidRDefault="009E0348">
      <w:pPr>
        <w:spacing w:before="0" w:after="0"/>
        <w:rPr>
          <w:rFonts w:cs="Times New Roman"/>
          <w:szCs w:val="24"/>
        </w:rPr>
        <w:sectPr w:rsidR="009E0348" w:rsidSect="00D7074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E63ACF8" w14:textId="55104E6B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bookmarkStart w:id="0" w:name="_GoBack"/>
      <w:bookmarkEnd w:id="0"/>
      <w:r w:rsidRPr="009E0348">
        <w:rPr>
          <w:rFonts w:eastAsia="Times New Roman" w:cs="Times New Roman"/>
          <w:color w:val="000000"/>
          <w:szCs w:val="24"/>
        </w:rPr>
        <w:lastRenderedPageBreak/>
        <w:t>References:</w:t>
      </w:r>
    </w:p>
    <w:p w14:paraId="00EF95F7" w14:textId="0318F1C5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" w:name="_neb320503E8_72D3_4062_A276_BC97C32F5BD0"/>
      <w:r w:rsidRPr="009E0348">
        <w:rPr>
          <w:rFonts w:eastAsia="Times New Roman" w:cs="Times New Roman"/>
          <w:color w:val="000000"/>
          <w:szCs w:val="24"/>
        </w:rPr>
        <w:t>Choi GW, Yang JH, Seo HS, Kim WT, Lee MJ, Yoon JR: Myopericytoma around the knee: mimicking a neurogenic tumour. Knee Surgery, Sports Traumatology, Arthroscopy 2016, 24(9):2748-2751.</w:t>
      </w:r>
      <w:bookmarkEnd w:id="1"/>
    </w:p>
    <w:p w14:paraId="0258DF8E" w14:textId="6EFFB9AD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2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2" w:name="_nebA9DB3E03_9BAD_401C_B044_1583BA2FFD38"/>
      <w:r w:rsidRPr="009E0348">
        <w:rPr>
          <w:rFonts w:eastAsia="Times New Roman" w:cs="Times New Roman"/>
          <w:color w:val="000000"/>
          <w:szCs w:val="24"/>
        </w:rPr>
        <w:t>Alqassab AT, Alsadah FZ, Elsharkawy T, Alhamad MN, Alsayed H: Ankle Myopericytoma: A Rare Case Report and Cytogenetic Study. CUREUS J MED SCIENCE 2022, 0(2168-8184):0-0.</w:t>
      </w:r>
      <w:bookmarkEnd w:id="2"/>
    </w:p>
    <w:p w14:paraId="5E1C353D" w14:textId="77777777" w:rsidR="00E36B13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3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3" w:name="_nebD83B4147_7B5B_4488_8D77_8812500A66CF"/>
      <w:r w:rsidRPr="009E0348">
        <w:rPr>
          <w:rFonts w:eastAsia="Times New Roman" w:cs="Times New Roman"/>
          <w:color w:val="000000"/>
          <w:szCs w:val="24"/>
        </w:rPr>
        <w:t>Iosue H, Rosenblum B: Myopericytoma of the Foot: A Case Report. The Journal of Foot and Ankle Surgery 2019, 58(4):811-813.</w:t>
      </w:r>
      <w:bookmarkEnd w:id="3"/>
    </w:p>
    <w:p w14:paraId="54B50445" w14:textId="7B335F4B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4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4" w:name="_nebFDDE168F_7B6D_408D_8E2F_71114D1B26DC"/>
      <w:r w:rsidRPr="009E0348">
        <w:rPr>
          <w:rFonts w:eastAsia="Times New Roman" w:cs="Times New Roman"/>
          <w:color w:val="000000"/>
          <w:szCs w:val="24"/>
        </w:rPr>
        <w:t>Provenzano D, Lo Bianco S, Belfiore M, Buffone A, Cannizzaro MA: Foot soft tissue myopericytoma: Case-report and review. INT J SURG CASE REP 2017, 41:377-382.</w:t>
      </w:r>
      <w:bookmarkEnd w:id="4"/>
    </w:p>
    <w:p w14:paraId="3F71B5A7" w14:textId="37B0018E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5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5" w:name="_neb580C4460_1DB2_4D92_A4BB_2A714765405A"/>
      <w:r w:rsidRPr="009E0348">
        <w:rPr>
          <w:rFonts w:eastAsia="Times New Roman" w:cs="Times New Roman"/>
          <w:color w:val="000000"/>
          <w:szCs w:val="24"/>
        </w:rPr>
        <w:t>Paek JO, Kang HS, Yeo KY, Yu HJ, Kim JS: A Case of Myopericytoma on the Lower Leg. ANN DERMATOL 2011, 23(2):201.</w:t>
      </w:r>
      <w:bookmarkEnd w:id="5"/>
    </w:p>
    <w:p w14:paraId="08529D17" w14:textId="7CDBB3EF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6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6" w:name="_nebE39DB482_757A_4ECD_9CF2_0AA3995647FC"/>
      <w:r w:rsidRPr="009E0348">
        <w:rPr>
          <w:rFonts w:eastAsia="Times New Roman" w:cs="Times New Roman"/>
          <w:color w:val="000000"/>
          <w:szCs w:val="24"/>
        </w:rPr>
        <w:t>Agustí J, Peñas L, Bosch N: Intravascular Myopericytoma of the Plantar Region: Case Report and Discussion of the Probable Origin From a Cutaneous Vascular Malformation. The American journal of dermatopathology 2016, 38(7):546-548.</w:t>
      </w:r>
      <w:bookmarkEnd w:id="6"/>
    </w:p>
    <w:p w14:paraId="64613187" w14:textId="1392C30D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7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7" w:name="_neb936C37E5_C67C_4913_A78B_A565055D0060"/>
      <w:r w:rsidRPr="009E0348">
        <w:rPr>
          <w:rFonts w:eastAsia="Times New Roman" w:cs="Times New Roman"/>
          <w:color w:val="000000"/>
          <w:szCs w:val="24"/>
        </w:rPr>
        <w:t>Harish S, O Donnell P, Briggs TWR, Saifuddin A, Flanagan AM: Myopericytoma in Kager</w:t>
      </w:r>
      <w:r w:rsidRPr="009E0348">
        <w:rPr>
          <w:rFonts w:cs="Times New Roman"/>
          <w:color w:val="000000"/>
          <w:szCs w:val="24"/>
        </w:rPr>
        <w:t>’</w:t>
      </w:r>
      <w:r w:rsidRPr="009E0348">
        <w:rPr>
          <w:rFonts w:eastAsia="Times New Roman" w:cs="Times New Roman"/>
          <w:color w:val="000000"/>
          <w:szCs w:val="24"/>
        </w:rPr>
        <w:t>s fat pad. SKELETAL RADIOL 2006, 36(2):165-169.</w:t>
      </w:r>
      <w:bookmarkEnd w:id="7"/>
    </w:p>
    <w:p w14:paraId="7FB5EE64" w14:textId="00517A81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8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8" w:name="_neb10B2E1F0_97FF_43F5_B71A_6C3259EFDD3C"/>
      <w:r w:rsidRPr="009E0348">
        <w:rPr>
          <w:rFonts w:eastAsia="Times New Roman" w:cs="Times New Roman"/>
          <w:color w:val="000000"/>
          <w:szCs w:val="24"/>
        </w:rPr>
        <w:t>Bellinger E, John I, Zaccarini D, Damron TA: Osseous Myopericytoma Simulating a Giant Cell Tumor of Bone. JBJS Case Connector 2017, 7(2):e25.</w:t>
      </w:r>
      <w:bookmarkEnd w:id="8"/>
    </w:p>
    <w:p w14:paraId="0187772E" w14:textId="50D563DB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9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9" w:name="_neb781E8E34_80FF_4AF3_A1C4_03A16FE43E8D"/>
      <w:r w:rsidRPr="009E0348">
        <w:rPr>
          <w:rFonts w:eastAsia="Times New Roman" w:cs="Times New Roman"/>
          <w:color w:val="000000"/>
          <w:szCs w:val="24"/>
        </w:rPr>
        <w:t>Idarrha F, Aznague Y, Fathlkhir Y, Demnati B, Guedi Omar A, Amine Benhima M, Abkari I, Saidi H: FOREFOOT MYOPERICYTOMA: A CASE REPORTAND REVIEW OF THE LITERATURE. International Journal of Advanced Research 2021, 9(4):859-862.</w:t>
      </w:r>
      <w:bookmarkEnd w:id="9"/>
    </w:p>
    <w:p w14:paraId="44F3D523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0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0" w:name="_nebEDDB3B5F_127D_423C_B649_443486E08116"/>
      <w:r w:rsidRPr="009E0348">
        <w:rPr>
          <w:rFonts w:eastAsia="Times New Roman" w:cs="Times New Roman"/>
          <w:color w:val="000000"/>
          <w:szCs w:val="24"/>
        </w:rPr>
        <w:t>Terada T: Myopericytoma of soft tissue (thigh). Human Pathology: Case Reports 2016, 3:37-40.</w:t>
      </w:r>
      <w:bookmarkEnd w:id="10"/>
    </w:p>
    <w:p w14:paraId="594466BF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lastRenderedPageBreak/>
        <w:t>11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1" w:name="_neb6E16C8C7_FD6F_48B0_9F89_71342D468F86"/>
      <w:r w:rsidRPr="009E0348">
        <w:rPr>
          <w:rFonts w:eastAsia="Times New Roman" w:cs="Times New Roman"/>
          <w:color w:val="000000"/>
          <w:szCs w:val="24"/>
        </w:rPr>
        <w:t>Ko JY, Choi WJ, Kang HS, Yu HJ, Park MH: Intravascular myopericytoma: An interesting case of a long</w:t>
      </w:r>
      <w:r w:rsidRPr="009E0348">
        <w:rPr>
          <w:rFonts w:cs="Times New Roman"/>
          <w:color w:val="000000"/>
          <w:szCs w:val="24"/>
        </w:rPr>
        <w:t>‐</w:t>
      </w:r>
      <w:r w:rsidRPr="009E0348">
        <w:rPr>
          <w:rFonts w:eastAsia="Times New Roman" w:cs="Times New Roman"/>
          <w:color w:val="000000"/>
          <w:szCs w:val="24"/>
        </w:rPr>
        <w:t>standing large, painful subcutaneous tumor. PATHOL INT 2011, 61(3):161-164.</w:t>
      </w:r>
      <w:bookmarkEnd w:id="11"/>
    </w:p>
    <w:p w14:paraId="30269A2F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2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2" w:name="_neb19239548_C1A8_4A2C_89A6_50B8E73FEE79"/>
      <w:r w:rsidRPr="009E0348">
        <w:rPr>
          <w:rFonts w:eastAsia="Times New Roman" w:cs="Times New Roman"/>
          <w:color w:val="000000"/>
          <w:szCs w:val="24"/>
        </w:rPr>
        <w:t>Valero J, Salcini JL, Gordillo L, Gallart J, González D, Deus J, Lahoz M: Intravascular Myopericytoma in the Heel. MEDICINE 2015, 94(11):e642.</w:t>
      </w:r>
      <w:bookmarkEnd w:id="12"/>
    </w:p>
    <w:p w14:paraId="53F5CD06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3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3" w:name="_neb76268C7C_5A97_452B_A34E_43CA030A0628"/>
      <w:r w:rsidRPr="009E0348">
        <w:rPr>
          <w:rFonts w:eastAsia="Times New Roman" w:cs="Times New Roman"/>
          <w:color w:val="000000"/>
          <w:szCs w:val="24"/>
        </w:rPr>
        <w:t>Hodzic R, Hodzic M, Piric N, Karasalihovic Z: Clinicopathologic features in a case of intermuscular myopericitoma of thigh. Acta myologica 2019, 38(2):41-44.</w:t>
      </w:r>
      <w:bookmarkEnd w:id="13"/>
    </w:p>
    <w:p w14:paraId="17C731C1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4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4" w:name="_nebF7B3B319_B34B_46EF_9D5A_DC388FAA988C"/>
      <w:r w:rsidRPr="009E0348">
        <w:rPr>
          <w:rFonts w:eastAsia="Times New Roman" w:cs="Times New Roman"/>
          <w:color w:val="000000"/>
          <w:szCs w:val="24"/>
        </w:rPr>
        <w:t>Cockburn CJK, Crene EJD, Cockburn WJ: Pre-tibial myopericytoma: a case report. J SURG CASE REP 2022, 2022(2).</w:t>
      </w:r>
      <w:bookmarkEnd w:id="14"/>
    </w:p>
    <w:p w14:paraId="4FCC7308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5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5" w:name="_neb472881A8_D493_4429_B281_A35A0FF2C34A"/>
      <w:r w:rsidRPr="009E0348">
        <w:rPr>
          <w:rFonts w:eastAsia="Times New Roman" w:cs="Times New Roman"/>
          <w:color w:val="000000"/>
          <w:szCs w:val="24"/>
        </w:rPr>
        <w:t>Takeda K, Nakamura M, Soda Y, Adachi N: Myopericytoma in the knee joint. Medicine: Case Reports and Study Protocols 2021, 2(7):e131-e136.</w:t>
      </w:r>
      <w:bookmarkEnd w:id="15"/>
    </w:p>
    <w:p w14:paraId="7165E367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6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6" w:name="_neb181DF968_5D04_45B7_AB7E_9B3B22A77064"/>
      <w:r w:rsidRPr="009E0348">
        <w:rPr>
          <w:rFonts w:eastAsia="Times New Roman" w:cs="Times New Roman"/>
          <w:color w:val="000000"/>
          <w:szCs w:val="24"/>
        </w:rPr>
        <w:t>Khezami K, Gharbi A, Bassalah E, Jaafar S, Ganzaoui I, Bennour MA: Intra-articular leiomyoma of the knee mimicking a ganglion cyst in a child: A case report and review of literature. INT J SURG CASE REP 2021, 86:106320.</w:t>
      </w:r>
      <w:bookmarkEnd w:id="16"/>
    </w:p>
    <w:p w14:paraId="6CD1DD07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7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7" w:name="_nebF5044FA6_EB76_454C_8A93_42170B94CD6A"/>
      <w:r w:rsidRPr="009E0348">
        <w:rPr>
          <w:rFonts w:eastAsia="Times New Roman" w:cs="Times New Roman"/>
          <w:color w:val="000000"/>
          <w:szCs w:val="24"/>
        </w:rPr>
        <w:t>Kagoyama K, Makino T, Mizutani T, Shimizu T: Intravascular myopericytoma on the right dorsal foot. EUR J DERMATOL 2020, 30(1167-1122):736-737.</w:t>
      </w:r>
      <w:bookmarkEnd w:id="17"/>
    </w:p>
    <w:p w14:paraId="4A194410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8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8" w:name="_neb5826A812_0030_4066_A5CE_5B2F812ADD28"/>
      <w:r w:rsidRPr="009E0348">
        <w:rPr>
          <w:rFonts w:eastAsia="Times New Roman" w:cs="Times New Roman"/>
          <w:color w:val="000000"/>
          <w:szCs w:val="24"/>
        </w:rPr>
        <w:t>Rodrigues S, Dahlstedt-Ferreira C, Coelho TM, Gaspar D, Fallah J, Lino R, Geada N: Knee myopericytoma-case report and literature review. MOJ Orthopedics &amp; Rheumatology 2020, 12(2374-6939):127-128.</w:t>
      </w:r>
      <w:bookmarkEnd w:id="18"/>
    </w:p>
    <w:p w14:paraId="4654F0A8" w14:textId="77777777" w:rsidR="00A728F2" w:rsidRPr="009E0348" w:rsidRDefault="0051352E" w:rsidP="004015A7">
      <w:pPr>
        <w:spacing w:before="0" w:after="0" w:line="360" w:lineRule="auto"/>
        <w:jc w:val="both"/>
        <w:rPr>
          <w:rFonts w:cs="Times New Roman"/>
          <w:szCs w:val="24"/>
        </w:rPr>
      </w:pPr>
      <w:r w:rsidRPr="009E0348">
        <w:rPr>
          <w:rFonts w:eastAsia="Times New Roman" w:cs="Times New Roman"/>
          <w:color w:val="000000"/>
          <w:szCs w:val="24"/>
        </w:rPr>
        <w:t>19.</w:t>
      </w:r>
      <w:r w:rsidRPr="009E0348">
        <w:rPr>
          <w:rFonts w:eastAsia="Times New Roman" w:cs="Times New Roman"/>
          <w:color w:val="000000"/>
          <w:szCs w:val="24"/>
        </w:rPr>
        <w:tab/>
      </w:r>
      <w:bookmarkStart w:id="19" w:name="_nebB8A2A8D3_E23B_4954_A761_4B2E59F1E278"/>
      <w:r w:rsidRPr="009E0348">
        <w:rPr>
          <w:rFonts w:eastAsia="Times New Roman" w:cs="Times New Roman"/>
          <w:color w:val="000000"/>
          <w:szCs w:val="24"/>
        </w:rPr>
        <w:t>Peters KB, Caracciolo JT, Henderson-Jackson E, Binitie O: Myopericytoma/myopericytomatosis of the lower extremity in two young patients: a recently designated rare soft tissue neoplasm. Radiology Case Reports 2018, 13(1930-0433):275-280.</w:t>
      </w:r>
      <w:bookmarkEnd w:id="19"/>
    </w:p>
    <w:p w14:paraId="43A12483" w14:textId="44784588" w:rsidR="00A728F2" w:rsidRDefault="00A728F2" w:rsidP="004015A7">
      <w:pPr>
        <w:spacing w:before="0" w:after="0" w:line="360" w:lineRule="auto"/>
        <w:jc w:val="both"/>
      </w:pPr>
    </w:p>
    <w:sectPr w:rsidR="00A728F2" w:rsidSect="009E034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900847" w14:textId="77777777" w:rsidR="00F04DD1" w:rsidRDefault="00F04DD1">
      <w:pPr>
        <w:spacing w:before="0" w:after="0"/>
      </w:pPr>
      <w:r>
        <w:separator/>
      </w:r>
    </w:p>
  </w:endnote>
  <w:endnote w:type="continuationSeparator" w:id="0">
    <w:p w14:paraId="7D28CCCF" w14:textId="77777777" w:rsidR="00F04DD1" w:rsidRDefault="00F04D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FEE9A" w14:textId="77777777" w:rsidR="00F04DD1" w:rsidRDefault="00F04DD1">
      <w:pPr>
        <w:spacing w:before="0" w:after="0"/>
      </w:pPr>
      <w:r>
        <w:separator/>
      </w:r>
    </w:p>
  </w:footnote>
  <w:footnote w:type="continuationSeparator" w:id="0">
    <w:p w14:paraId="292B6F65" w14:textId="77777777" w:rsidR="00F04DD1" w:rsidRDefault="00F04DD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2FF9F50-89E3-4CC9-92A7-A757C796959E}" w:val=" ADDIN NE.Ref.{02FF9F50-89E3-4CC9-92A7-A757C796959E}&lt;Citation&gt;&lt;Group&gt;&lt;References&gt;&lt;Item&gt;&lt;ID&gt;552&lt;/ID&gt;&lt;UID&gt;{5826A812-0030-4066-A5CE-5B2F812ADD28}&lt;/UID&gt;&lt;Title&gt;Knee myopericytoma-case report and literature review&lt;/Title&gt;&lt;Template&gt;Journal Article&lt;/Template&gt;&lt;Star&gt;0&lt;/Star&gt;&lt;Tag&gt;0&lt;/Tag&gt;&lt;Author&gt;Rodrigues, Susana; Dahlstedt-Ferreira, Catrine; Coelho, Tiago Martins; Gaspar, Diogo; Fallah, Jean-Michel; Lino, Rui; Geada, Nuno&lt;/Author&gt;&lt;Year&gt;2020&lt;/Year&gt;&lt;Details&gt;&lt;_created&gt;65147041&lt;/_created&gt;&lt;_doi&gt;10.15406/mojor.2020.12.00534&lt;/_doi&gt;&lt;_issue&gt;2374-6939&lt;/_issue&gt;&lt;_journal&gt;MOJ Orthopedics &amp;amp; Rheumatology&lt;/_journal&gt;&lt;_modified&gt;65147041&lt;/_modified&gt;&lt;_pages&gt;127-128&lt;/_pages&gt;&lt;_volume&gt;12&lt;/_volume&gt;&lt;/Details&gt;&lt;Extra&gt;&lt;DBUID&gt;{DE16ABCE-A785-434C-BF43-2FE58866AFDD}&lt;/DBUID&gt;&lt;/Extra&gt;&lt;/Item&gt;&lt;/References&gt;&lt;/Group&gt;&lt;/Citation&gt;_x000a_"/>
    <w:docVar w:name="NE.Ref{1C0194B9-FACC-4449-A9A7-7D32002F3354}" w:val=" ADDIN NE.Ref.{1C0194B9-FACC-4449-A9A7-7D32002F3354}&lt;Citation&gt;&lt;Group&gt;&lt;References&gt;&lt;Item&gt;&lt;ID&gt;516&lt;/ID&gt;&lt;UID&gt;{320503E8-72D3-4062-A276-BC97C32F5BD0}&lt;/UID&gt;&lt;Title&gt;Myopericytoma around the knee: mimicking a neurogenic tumour&lt;/Title&gt;&lt;Template&gt;Journal Article&lt;/Template&gt;&lt;Star&gt;0&lt;/Star&gt;&lt;Tag&gt;0&lt;/Tag&gt;&lt;Author&gt;Choi, Gi Won; Yang, Jae Hyuk; Seo, Hyo Seong; Kim, Wan Tae; Lee, Mi Ji; Yoon, Jung Ro&lt;/Author&gt;&lt;Year&gt;2016&lt;/Year&gt;&lt;Details&gt;&lt;_accessed&gt;65147039&lt;/_accessed&gt;&lt;_created&gt;65147039&lt;/_created&gt;&lt;_db_updated&gt;CrossRef&lt;/_db_updated&gt;&lt;_doi&gt;10.1007/s00167-014-3390-x&lt;/_doi&gt;&lt;_impact_factor&gt;   4.114&lt;/_impact_factor&gt;&lt;_isbn&gt;0942-2056&lt;/_isbn&gt;&lt;_issue&gt;9&lt;/_issue&gt;&lt;_journal&gt;Knee Surgery, Sports Traumatology, Arthroscopy&lt;/_journal&gt;&lt;_modified&gt;65147039&lt;/_modified&gt;&lt;_pages&gt;2748-2751&lt;/_pages&gt;&lt;_social_category&gt;骨科(2) &amp;amp; 运动科学(2) &amp;amp; 外科(2)&lt;/_social_category&gt;&lt;_tertiary_title&gt;Knee Surg Sports Traumatol Arthrosc&lt;/_tertiary_title&gt;&lt;_url&gt;http://link.springer.com/10.1007/s00167-014-3390-x_x000d__x000a_http://link.springer.com/content/pdf/10.1007/s00167-014-3390-x&lt;/_url&gt;&lt;_volume&gt;24&lt;/_volume&gt;&lt;/Details&gt;&lt;Extra&gt;&lt;DBUID&gt;{DE16ABCE-A785-434C-BF43-2FE58866AFDD}&lt;/DBUID&gt;&lt;/Extra&gt;&lt;/Item&gt;&lt;/References&gt;&lt;/Group&gt;&lt;/Citation&gt;_x000a_"/>
    <w:docVar w:name="NE.Ref{2557E4CC-A678-42DF-B9D3-77BD3EDCDE90}" w:val=" ADDIN NE.Ref.{2557E4CC-A678-42DF-B9D3-77BD3EDCDE90}&lt;Citation&gt;&lt;Group&gt;&lt;References&gt;&lt;Item&gt;&lt;ID&gt;804&lt;/ID&gt;&lt;UID&gt;{B8A2A8D3-E23B-4954-A761-4B2E59F1E278}&lt;/UID&gt;&lt;Title&gt;Myopericytoma/myopericytomatosis of the lower extremity in two young patients: a recently designated rare soft tissue neoplasm&lt;/Title&gt;&lt;Template&gt;Journal Article&lt;/Template&gt;&lt;Star&gt;0&lt;/Star&gt;&lt;Tag&gt;0&lt;/Tag&gt;&lt;Author&gt;Peters, Katherine B; Caracciolo, Jamie T; Henderson-Jackson, Evita; Binitie, Odion&lt;/Author&gt;&lt;Year&gt;2018&lt;/Year&gt;&lt;Details&gt;&lt;_created&gt;65148194&lt;/_created&gt;&lt;_doi&gt;10.1016/j.radcr.2017.10.010&lt;/_doi&gt;&lt;_issue&gt;1930-0433&lt;/_issue&gt;&lt;_journal&gt;Radiology Case Reports&lt;/_journal&gt;&lt;_modified&gt;65148194&lt;/_modified&gt;&lt;_pages&gt;275-280&lt;/_pages&gt;&lt;_volume&gt;13&lt;/_volume&gt;&lt;/Details&gt;&lt;Extra&gt;&lt;DBUID&gt;{DE16ABCE-A785-434C-BF43-2FE58866AFDD}&lt;/DBUID&gt;&lt;/Extra&gt;&lt;/Item&gt;&lt;/References&gt;&lt;/Group&gt;&lt;/Citation&gt;_x000a_"/>
    <w:docVar w:name="NE.Ref{2751D2A4-E828-46CA-9740-104439A39BA7}" w:val=" ADDIN NE.Ref.{2751D2A4-E828-46CA-9740-104439A39BA7}&lt;Citation&gt;&lt;Group&gt;&lt;References&gt;&lt;Item&gt;&lt;ID&gt;522&lt;/ID&gt;&lt;UID&gt;{936C37E5-C67C-4913-A78B-A565055D0060}&lt;/UID&gt;&lt;Title&gt;Myopericytoma in Kager’s fat pad&lt;/Title&gt;&lt;Template&gt;Journal Article&lt;/Template&gt;&lt;Star&gt;0&lt;/Star&gt;&lt;Tag&gt;0&lt;/Tag&gt;&lt;Author&gt;Harish, Srinivasan; O Donnell, Paul; Briggs, Tim W R; Saifuddin, Asif; Flanagan, Adrienne M&lt;/Author&gt;&lt;Year&gt;2006&lt;/Year&gt;&lt;Details&gt;&lt;_accessed&gt;65147178&lt;/_accessed&gt;&lt;_collection_scope&gt;SCIE&lt;/_collection_scope&gt;&lt;_created&gt;65147039&lt;/_created&gt;&lt;_date&gt;56260800&lt;/_date&gt;&lt;_db_updated&gt;CrossRef&lt;/_db_updated&gt;&lt;_doi&gt;10.1007/s00256-006-0108-2&lt;/_doi&gt;&lt;_impact_factor&gt;   2.128&lt;/_impact_factor&gt;&lt;_isbn&gt;0364-2348&lt;/_isbn&gt;&lt;_issue&gt;2&lt;/_issue&gt;&lt;_journal&gt;Skeletal Radiology&lt;/_journal&gt;&lt;_modified&gt;65147039&lt;/_modified&gt;&lt;_pages&gt;165-169&lt;/_pages&gt;&lt;_social_category&gt;骨科(4) &amp;amp; 核医学(4)&lt;/_social_category&gt;&lt;_tertiary_title&gt;Skeletal Radiol&lt;/_tertiary_title&gt;&lt;_url&gt;http://link.springer.com/10.1007/s00256-006-0108-2_x000d__x000a_http://link.springer.com/content/pdf/10.1007/s00256-006-0108-2&lt;/_url&gt;&lt;_volume&gt;36&lt;/_volume&gt;&lt;/Details&gt;&lt;Extra&gt;&lt;DBUID&gt;{DE16ABCE-A785-434C-BF43-2FE58866AFDD}&lt;/DBUID&gt;&lt;/Extra&gt;&lt;/Item&gt;&lt;/References&gt;&lt;/Group&gt;&lt;/Citation&gt;_x000a_"/>
    <w:docVar w:name="NE.Ref{3A9A8C30-A4A4-41A7-837F-8181F3D11294}" w:val=" ADDIN NE.Ref.{3A9A8C30-A4A4-41A7-837F-8181F3D11294}&lt;Citation&gt;&lt;Group&gt;&lt;References&gt;&lt;Item&gt;&lt;ID&gt;519&lt;/ID&gt;&lt;UID&gt;{FDDE168F-7B6D-408D-8E2F-71114D1B26DC}&lt;/UID&gt;&lt;Title&gt;Foot soft tissue myopericytoma: Case-report and review&lt;/Title&gt;&lt;Template&gt;Journal Article&lt;/Template&gt;&lt;Star&gt;0&lt;/Star&gt;&lt;Tag&gt;0&lt;/Tag&gt;&lt;Author&gt;Provenzano, D; Lo Bianco, S; Belfiore, M; Buffone, A; Cannizzaro, M A&lt;/Author&gt;&lt;Year&gt;2017&lt;/Year&gt;&lt;Details&gt;&lt;_accessed&gt;65147039&lt;/_accessed&gt;&lt;_collection_scope&gt;ESCI&lt;/_collection_scope&gt;&lt;_created&gt;65147039&lt;/_created&gt;&lt;_db_updated&gt;CrossRef&lt;/_db_updated&gt;&lt;_doi&gt;10.1016/j.ijscr.2017.10.061&lt;/_doi&gt;&lt;_isbn&gt;22102612&lt;/_isbn&gt;&lt;_journal&gt;International Journal of Surgery Case Reports&lt;/_journal&gt;&lt;_modified&gt;65147039&lt;/_modified&gt;&lt;_pages&gt;377-382&lt;/_pages&gt;&lt;_tertiary_title&gt;International Journal of Surgery Case Reports&lt;/_tertiary_title&gt;&lt;_url&gt;https://linkinghub.elsevier.com/retrieve/pii/S2210261217305783_x000d__x000a_https://api.elsevier.com/content/article/PII:S2210261217305783?httpAccept=text/xml&lt;/_url&gt;&lt;_volume&gt;41&lt;/_volume&gt;&lt;/Details&gt;&lt;Extra&gt;&lt;DBUID&gt;{DE16ABCE-A785-434C-BF43-2FE58866AFDD}&lt;/DBUID&gt;&lt;/Extra&gt;&lt;/Item&gt;&lt;/References&gt;&lt;/Group&gt;&lt;/Citation&gt;_x000a_"/>
    <w:docVar w:name="NE.Ref{3B2FDE9F-1F77-4F2B-8BEE-6598A208D0CA}" w:val=" ADDIN NE.Ref.{3B2FDE9F-1F77-4F2B-8BEE-6598A208D0CA}&lt;Citation&gt;&lt;Group&gt;&lt;References&gt;&lt;Item&gt;&lt;ID&gt;518&lt;/ID&gt;&lt;UID&gt;{D83B4147-7B5B-4488-8D77-8812500A66CF}&lt;/UID&gt;&lt;Title&gt;Myopericytoma of the Foot: A Case Report&lt;/Title&gt;&lt;Template&gt;Journal Article&lt;/Template&gt;&lt;Star&gt;0&lt;/Star&gt;&lt;Tag&gt;0&lt;/Tag&gt;&lt;Author&gt;Iosue, Hayley; Rosenblum, Barry&lt;/Author&gt;&lt;Year&gt;2019&lt;/Year&gt;&lt;Details&gt;&lt;_accessed&gt;65147039&lt;/_accessed&gt;&lt;_created&gt;65147039&lt;/_created&gt;&lt;_db_updated&gt;CrossRef&lt;/_db_updated&gt;&lt;_doi&gt;10.1053/j.jfas.2018.11.026&lt;/_doi&gt;&lt;_impact_factor&gt;   1.345&lt;/_impact_factor&gt;&lt;_isbn&gt;10672516&lt;/_isbn&gt;&lt;_issue&gt;4&lt;/_issue&gt;&lt;_journal&gt;The Journal of Foot and Ankle Surgery&lt;/_journal&gt;&lt;_modified&gt;65147039&lt;/_modified&gt;&lt;_pages&gt;811-813&lt;/_pages&gt;&lt;_tertiary_title&gt;The Journal of Foot and Ankle Surgery&lt;/_tertiary_title&gt;&lt;_url&gt;https://linkinghub.elsevier.com/retrieve/pii/S1067251618305210_x000d__x000a_https://api.elsevier.com/content/article/PII:S1067251618305210?httpAccept=text/xml&lt;/_url&gt;&lt;_volume&gt;58&lt;/_volume&gt;&lt;/Details&gt;&lt;Extra&gt;&lt;DBUID&gt;{DE16ABCE-A785-434C-BF43-2FE58866AFDD}&lt;/DBUID&gt;&lt;/Extra&gt;&lt;/Item&gt;&lt;/References&gt;&lt;/Group&gt;&lt;/Citation&gt;_x000a_"/>
    <w:docVar w:name="NE.Ref{4888545C-4669-4025-B051-8BFC911B5BA0}" w:val=" ADDIN NE.Ref.{4888545C-4669-4025-B051-8BFC911B5BA0}&lt;Citation&gt;&lt;Group&gt;&lt;References&gt;&lt;Item&gt;&lt;ID&gt;531&lt;/ID&gt;&lt;UID&gt;{181DF968-5D04-45B7-AB7E-9B3B22A77064}&lt;/UID&gt;&lt;Title&gt;Intra-articular leiomyoma of the knee mimicking a ganglion cyst in a child: A case report and review of literature&lt;/Title&gt;&lt;Template&gt;Journal Article&lt;/Template&gt;&lt;Star&gt;0&lt;/Star&gt;&lt;Tag&gt;0&lt;/Tag&gt;&lt;Author&gt;Khezami, Karim; Gharbi, Ahmed; Bassalah, Emir; Jaafar, Salim; Ganzaoui, Imen; Bennour, Mohamed Amine&lt;/Author&gt;&lt;Year&gt;2021&lt;/Year&gt;&lt;Details&gt;&lt;_accessed&gt;65147039&lt;/_accessed&gt;&lt;_collection_scope&gt;ESCI&lt;/_collection_scope&gt;&lt;_created&gt;65147039&lt;/_created&gt;&lt;_db_updated&gt;CrossRef&lt;/_db_updated&gt;&lt;_doi&gt;10.1016/j.ijscr.2021.106320&lt;/_doi&gt;&lt;_isbn&gt;22102612&lt;/_isbn&gt;&lt;_journal&gt;International Journal of Surgery Case Reports&lt;/_journal&gt;&lt;_modified&gt;65147039&lt;/_modified&gt;&lt;_pages&gt;106320&lt;/_pages&gt;&lt;_tertiary_title&gt;International Journal of Surgery Case Reports&lt;/_tertiary_title&gt;&lt;_url&gt;https://linkinghub.elsevier.com/retrieve/pii/S2210261221008221_x000d__x000a_https://api.elsevier.com/content/article/PII:S2210261221008221?httpAccept=text/xml&lt;/_url&gt;&lt;_volume&gt;86&lt;/_volume&gt;&lt;/Details&gt;&lt;Extra&gt;&lt;DBUID&gt;{DE16ABCE-A785-434C-BF43-2FE58866AFDD}&lt;/DBUID&gt;&lt;/Extra&gt;&lt;/Item&gt;&lt;/References&gt;&lt;/Group&gt;&lt;/Citation&gt;_x000a_"/>
    <w:docVar w:name="NE.Ref{62026C11-140D-4AAC-A691-6B698505F84A}" w:val=" ADDIN NE.Ref.{62026C11-140D-4AAC-A691-6B698505F84A}&lt;Citation&gt;&lt;Group&gt;&lt;References&gt;&lt;Item&gt;&lt;ID&gt;529&lt;/ID&gt;&lt;UID&gt;{F7B3B319-B34B-46EF-9D5A-DC388FAA988C}&lt;/UID&gt;&lt;Title&gt;Pre-tibial myopericytoma: a case report&lt;/Title&gt;&lt;Template&gt;Journal Article&lt;/Template&gt;&lt;Star&gt;0&lt;/Star&gt;&lt;Tag&gt;0&lt;/Tag&gt;&lt;Author&gt;Cockburn, Claudia J K; Crene, Elliot J D; Cockburn, William J&lt;/Author&gt;&lt;Year&gt;2022&lt;/Year&gt;&lt;Details&gt;&lt;_accessed&gt;65147039&lt;/_accessed&gt;&lt;_collection_scope&gt;ESCI&lt;/_collection_scope&gt;&lt;_created&gt;65147039&lt;/_created&gt;&lt;_date&gt;64211040&lt;/_date&gt;&lt;_db_updated&gt;CrossRef&lt;/_db_updated&gt;&lt;_doi&gt;10.1093/jscr/rjac021&lt;/_doi&gt;&lt;_isbn&gt;2042-8812&lt;/_isbn&gt;&lt;_issue&gt;2&lt;/_issue&gt;&lt;_journal&gt;Journal of Surgical Case Reports&lt;/_journal&gt;&lt;_modified&gt;65147039&lt;/_modified&gt;&lt;_url&gt;https://academic.oup.com/jscr/article/doi/10.1093/jscr/rjac021/6520308_x000d__x000a_https://academic.oup.com/jscr/article-pdf/2022/2/rjac021/48493268/rjac021.pdf&lt;/_url&gt;&lt;_volume&gt;2022&lt;/_volume&gt;&lt;/Details&gt;&lt;Extra&gt;&lt;DBUID&gt;{DE16ABCE-A785-434C-BF43-2FE58866AFDD}&lt;/DBUID&gt;&lt;/Extra&gt;&lt;/Item&gt;&lt;/References&gt;&lt;/Group&gt;&lt;/Citation&gt;_x000a_"/>
    <w:docVar w:name="NE.Ref{792A4917-3D8E-423B-AD9A-256178A3B5AE}" w:val=" ADDIN NE.Ref.{792A4917-3D8E-423B-AD9A-256178A3B5AE}&lt;Citation&gt;&lt;Group&gt;&lt;References&gt;&lt;Item&gt;&lt;ID&gt;526&lt;/ID&gt;&lt;UID&gt;{6E16C8C7-FD6F-48B0-9F89-71342D468F86}&lt;/UID&gt;&lt;Title&gt;Intravascular myopericytoma: An interesting case of a long‐standing large, painful subcutaneous tumor&lt;/Title&gt;&lt;Template&gt;Journal Article&lt;/Template&gt;&lt;Star&gt;0&lt;/Star&gt;&lt;Tag&gt;0&lt;/Tag&gt;&lt;Author&gt;Ko, Joo Yeon; Choi, Won Jun; Kang, Ho Song; Yu, Hee Joon; Park, Moon Hyang&lt;/Author&gt;&lt;Year&gt;2011&lt;/Year&gt;&lt;Details&gt;&lt;_accessed&gt;65147039&lt;/_accessed&gt;&lt;_collection_scope&gt;SCIE&lt;/_collection_scope&gt;&lt;_created&gt;65147039&lt;/_created&gt;&lt;_db_updated&gt;CrossRef&lt;/_db_updated&gt;&lt;_doi&gt;10.1111/j.1440-1827.2010.02628.x&lt;/_doi&gt;&lt;_impact_factor&gt;   2.121&lt;/_impact_factor&gt;&lt;_isbn&gt;1320-5463&lt;/_isbn&gt;&lt;_issue&gt;3&lt;/_issue&gt;&lt;_journal&gt;Pathology International&lt;/_journal&gt;&lt;_modified&gt;65147039&lt;/_modified&gt;&lt;_pages&gt;161-164&lt;/_pages&gt;&lt;_social_category&gt;病理学(4)&lt;/_social_category&gt;&lt;_tertiary_title&gt;Pathology International&lt;/_tertiary_title&gt;&lt;_url&gt;https://onlinelibrary.wiley.com/doi/10.1111/j.1440-1827.2010.02628.x_x000d__x000a_https://onlinelibrary.wiley.com/doi/pdf/10.1111/j.1440-1827.2010.02628.x&lt;/_url&gt;&lt;_volume&gt;61&lt;/_volume&gt;&lt;/Details&gt;&lt;Extra&gt;&lt;DBUID&gt;{DE16ABCE-A785-434C-BF43-2FE58866AFDD}&lt;/DBUID&gt;&lt;/Extra&gt;&lt;/Item&gt;&lt;/References&gt;&lt;/Group&gt;&lt;/Citation&gt;_x000a_"/>
    <w:docVar w:name="NE.Ref{79F87BBB-AAE7-43AB-81CE-27171B71DEE9}" w:val=" ADDIN NE.Ref.{79F87BBB-AAE7-43AB-81CE-27171B71DEE9}&lt;Citation&gt;&lt;Group&gt;&lt;References&gt;&lt;Item&gt;&lt;ID&gt;554&lt;/ID&gt;&lt;UID&gt;{A9DB3E03-9BAD-401C-B044-1583BA2FFD38}&lt;/UID&gt;&lt;Title&gt;Ankle Myopericytoma: A Rare Case Report and Cytogenetic Study&lt;/Title&gt;&lt;Template&gt;Journal Article&lt;/Template&gt;&lt;Star&gt;0&lt;/Star&gt;&lt;Tag&gt;0&lt;/Tag&gt;&lt;Author&gt;Alqassab, Aqilah T; Alsadah, Fatimah Z; Elsharkawy, Tarek; Alhamad, Mohammad N; Alsayed, Hassan&lt;/Author&gt;&lt;Year&gt;2022&lt;/Year&gt;&lt;Details&gt;&lt;_collection_scope&gt;ESCI&lt;/_collection_scope&gt;&lt;_created&gt;65147041&lt;/_created&gt;&lt;_doi&gt;10.7759/cureus.21307&lt;/_doi&gt;&lt;_issue&gt;2168-8184&lt;/_issue&gt;&lt;_journal&gt;Cureus&lt;/_journal&gt;&lt;_modified&gt;65147041&lt;/_modified&gt;&lt;_pages&gt;0-0&lt;/_pages&gt;&lt;_volume&gt;0&lt;/_volume&gt;&lt;/Details&gt;&lt;Extra&gt;&lt;DBUID&gt;{DE16ABCE-A785-434C-BF43-2FE58866AFDD}&lt;/DBUID&gt;&lt;/Extra&gt;&lt;/Item&gt;&lt;/References&gt;&lt;/Group&gt;&lt;/Citation&gt;_x000a_"/>
    <w:docVar w:name="NE.Ref{95485887-28E3-45BA-9997-C068B1422DB8}" w:val=" ADDIN NE.Ref.{95485887-28E3-45BA-9997-C068B1422DB8}&lt;Citation&gt;&lt;Group&gt;&lt;References&gt;&lt;Item&gt;&lt;ID&gt;530&lt;/ID&gt;&lt;UID&gt;{472881A8-D493-4429-B281-A35A0FF2C34A}&lt;/UID&gt;&lt;Title&gt;Myopericytoma in the knee joint&lt;/Title&gt;&lt;Template&gt;Journal Article&lt;/Template&gt;&lt;Star&gt;0&lt;/Star&gt;&lt;Tag&gt;0&lt;/Tag&gt;&lt;Author&gt;Takeda, Koji; Nakamura, Mitsuhiro; Soda, Yoshinori; Adachi, Nobuo&lt;/Author&gt;&lt;Year&gt;2021&lt;/Year&gt;&lt;Details&gt;&lt;_accessed&gt;65147039&lt;/_accessed&gt;&lt;_created&gt;65147039&lt;/_created&gt;&lt;_date&gt;63923040&lt;/_date&gt;&lt;_db_updated&gt;CrossRef&lt;/_db_updated&gt;&lt;_doi&gt;10.1097/MD9.0000000000000136&lt;/_doi&gt;&lt;_isbn&gt;2691-3895&lt;/_isbn&gt;&lt;_issue&gt;7&lt;/_issue&gt;&lt;_journal&gt;Medicine: Case Reports and Study Protocols&lt;/_journal&gt;&lt;_modified&gt;65147039&lt;/_modified&gt;&lt;_pages&gt;e0136-1-5&lt;/_pages&gt;&lt;_url&gt;https://journals.lww.com/10.1097/MD9.0000000000000136_x000d__x000a_https://journals.lww.com/10.1097/MD9.0000000000000136&lt;/_url&gt;&lt;_volume&gt;2&lt;/_volume&gt;&lt;/Details&gt;&lt;Extra&gt;&lt;DBUID&gt;{DE16ABCE-A785-434C-BF43-2FE58866AFDD}&lt;/DBUID&gt;&lt;/Extra&gt;&lt;/Item&gt;&lt;/References&gt;&lt;/Group&gt;&lt;/Citation&gt;_x000a_"/>
    <w:docVar w:name="NE.Ref{A09E3B42-2F92-45B9-BCC1-A98EC2BBD17A}" w:val=" ADDIN NE.Ref.{A09E3B42-2F92-45B9-BCC1-A98EC2BBD17A}&lt;Citation&gt;&lt;Group&gt;&lt;References&gt;&lt;Item&gt;&lt;ID&gt;538&lt;/ID&gt;&lt;UID&gt;{F5044FA6-EB76-454C-8A93-42170B94CD6A}&lt;/UID&gt;&lt;Title&gt;Intravascular myopericytoma on the right dorsal foot&lt;/Title&gt;&lt;Template&gt;Journal Article&lt;/Template&gt;&lt;Star&gt;0&lt;/Star&gt;&lt;Tag&gt;0&lt;/Tag&gt;&lt;Author&gt;Kagoyama, Ko; Makino, Teruhiko; Mizutani, Takashi; Shimizu, Tadamichi&lt;/Author&gt;&lt;Year&gt;2020&lt;/Year&gt;&lt;Details&gt;&lt;_collection_scope&gt;SCIE&lt;/_collection_scope&gt;&lt;_created&gt;65147041&lt;/_created&gt;&lt;_doi&gt;10.1684/ejd.2020.3906&lt;/_doi&gt;&lt;_impact_factor&gt;   2.805&lt;/_impact_factor&gt;&lt;_issue&gt;1167-1122&lt;/_issue&gt;&lt;_journal&gt;European Journal of Dermatology&lt;/_journal&gt;&lt;_modified&gt;65147041&lt;/_modified&gt;&lt;_pages&gt;736-737&lt;/_pages&gt;&lt;_social_category&gt;皮肤病学(4)&lt;/_social_category&gt;&lt;_volume&gt;30&lt;/_volume&gt;&lt;/Details&gt;&lt;Extra&gt;&lt;DBUID&gt;{DE16ABCE-A785-434C-BF43-2FE58866AFDD}&lt;/DBUID&gt;&lt;/Extra&gt;&lt;/Item&gt;&lt;/References&gt;&lt;/Group&gt;&lt;/Citation&gt;_x000a_"/>
    <w:docVar w:name="NE.Ref{A85D82F2-AF91-4731-8482-A1FE7B844990}" w:val=" ADDIN NE.Ref.{A85D82F2-AF91-4731-8482-A1FE7B844990}&lt;Citation&gt;&lt;Group&gt;&lt;References&gt;&lt;Item&gt;&lt;ID&gt;521&lt;/ID&gt;&lt;UID&gt;{E39DB482-757A-4ECD-9CF2-0AA3995647FC}&lt;/UID&gt;&lt;Title&gt;Intravascular Myopericytoma of the Plantar Region: Case Report and Discussion of the Probable Origin From a Cutaneous Vascular Malformation&lt;/Title&gt;&lt;Template&gt;Journal Article&lt;/Template&gt;&lt;Star&gt;0&lt;/Star&gt;&lt;Tag&gt;0&lt;/Tag&gt;&lt;Author&gt;Agustí, Jaime; Peñas, Lucas; Bosch, Nuria&lt;/Author&gt;&lt;Year&gt;2016&lt;/Year&gt;&lt;Details&gt;&lt;_accessed&gt;65147039&lt;/_accessed&gt;&lt;_created&gt;65147039&lt;/_created&gt;&lt;_date&gt;61009920&lt;/_date&gt;&lt;_date_display&gt;2016&lt;/_date_display&gt;&lt;_db_updated&gt;PKU Search&lt;/_db_updated&gt;&lt;_doi&gt;10.1097/DAD.0000000000000522&lt;/_doi&gt;&lt;_impact_factor&gt;   1.319&lt;/_impact_factor&gt;&lt;_isbn&gt;0193-1091&lt;/_isbn&gt;&lt;_issue&gt;7&lt;/_issue&gt;&lt;_journal&gt;The American journal of dermatopathology&lt;/_journal&gt;&lt;_keywords&gt;Biomarkers, Tumor - analysis; Biopsy; Female; Foot; Hemangiopericytoma - chemistry; Hemangiopericytoma - etiology; Hemangiopericytoma - pathology; Hemangiopericytoma - surgery; Humans; Immunohistochemistry; Middle Aged; Skin - blood supply; Vascular Malformations - complications; Vascular Malformations - diagnosis; Vascular Neoplasms - chemistry; Vascular Neoplasms - etiology; Vascular Neoplasms - pathology; Vascular Neoplasms - surgery&lt;/_keywords&gt;&lt;_modified&gt;65147039&lt;/_modified&gt;&lt;_number&gt;1&lt;/_number&gt;&lt;_pages&gt;546-548&lt;/_pages&gt;&lt;_place_published&gt;United States&lt;/_place_published&gt;&lt;_social_category&gt;皮肤病学(4)&lt;/_social_category&gt;&lt;_url&gt;https://go.exlibris.link/PQJ04jfw&lt;/_url&gt;&lt;_volume&gt;38&lt;/_volume&gt;&lt;/Details&gt;&lt;Extra&gt;&lt;DBUID&gt;{DE16ABCE-A785-434C-BF43-2FE58866AFDD}&lt;/DBUID&gt;&lt;/Extra&gt;&lt;/Item&gt;&lt;/References&gt;&lt;/Group&gt;&lt;/Citation&gt;_x000a_"/>
    <w:docVar w:name="NE.Ref{B493A4F1-79B8-4915-8F97-AE35778B4077}" w:val=" ADDIN NE.Ref.{B493A4F1-79B8-4915-8F97-AE35778B4077}&lt;Citation&gt;&lt;Group&gt;&lt;References&gt;&lt;Item&gt;&lt;ID&gt;523&lt;/ID&gt;&lt;UID&gt;{10B2E1F0-97FF-43F5-B71A-6C3259EFDD3C}&lt;/UID&gt;&lt;Title&gt;Osseous Myopericytoma Simulating a Giant Cell Tumor of Bone&lt;/Title&gt;&lt;Template&gt;Journal Article&lt;/Template&gt;&lt;Star&gt;0&lt;/Star&gt;&lt;Tag&gt;0&lt;/Tag&gt;&lt;Author&gt;Bellinger, Eric; John, Ivy; Zaccarini, Daniel; Damron, Timothy A&lt;/Author&gt;&lt;Year&gt;2017&lt;/Year&gt;&lt;Details&gt;&lt;_accessed&gt;65147039&lt;/_accessed&gt;&lt;_created&gt;65147039&lt;/_created&gt;&lt;_db_updated&gt;CrossRef&lt;/_db_updated&gt;&lt;_doi&gt;10.2106/JBJS.CC.16.00048&lt;/_doi&gt;&lt;_isbn&gt;2160-3251&lt;/_isbn&gt;&lt;_issue&gt;2&lt;/_issue&gt;&lt;_journal&gt;JBJS Case Connector&lt;/_journal&gt;&lt;_modified&gt;65147039&lt;/_modified&gt;&lt;_pages&gt;e25-e25&lt;/_pages&gt;&lt;_tertiary_title&gt;JBJS Case Connector&lt;/_tertiary_title&gt;&lt;_url&gt;https://journals.lww.com/01709767-201707020-00006_x000d__x000a_https://journals.lww.com/01709767-201707020-00006&lt;/_url&gt;&lt;_volume&gt;7&lt;/_volume&gt;&lt;/Details&gt;&lt;Extra&gt;&lt;DBUID&gt;{DE16ABCE-A785-434C-BF43-2FE58866AFDD}&lt;/DBUID&gt;&lt;/Extra&gt;&lt;/Item&gt;&lt;/References&gt;&lt;/Group&gt;&lt;/Citation&gt;_x000a_"/>
    <w:docVar w:name="NE.Ref{BB84FCEE-0A01-4A15-B655-033966537911}" w:val=" ADDIN NE.Ref.{BB84FCEE-0A01-4A15-B655-033966537911}&lt;Citation&gt;&lt;Group&gt;&lt;References&gt;&lt;Item&gt;&lt;ID&gt;528&lt;/ID&gt;&lt;UID&gt;{76268C7C-5A97-452B-A34E-43CA030A0628}&lt;/UID&gt;&lt;Title&gt;Clinicopathologic features in a case of intermuscular myopericitoma of thigh&lt;/Title&gt;&lt;Template&gt;Journal Article&lt;/Template&gt;&lt;Star&gt;0&lt;/Star&gt;&lt;Tag&gt;0&lt;/Tag&gt;&lt;Author&gt;Hodzic, Renata; Hodzic, Mirsad; Piric, Nermina; Karasalihovic, Zinaida&lt;/Author&gt;&lt;Year&gt;2019&lt;/Year&gt;&lt;Details&gt;&lt;_accessed&gt;65147039&lt;/_accessed&gt;&lt;_created&gt;65147039&lt;/_created&gt;&lt;_date&gt;62588160&lt;/_date&gt;&lt;_date_display&gt;2019&lt;/_date_display&gt;&lt;_db_updated&gt;PKU Search&lt;/_db_updated&gt;&lt;_isbn&gt;1128-2460&lt;/_isbn&gt;&lt;_issue&gt;2&lt;/_issue&gt;&lt;_journal&gt;Acta myologica&lt;/_journal&gt;&lt;_keywords&gt;Case Report; Female; Humans; Myopericytoma - diagnosis; Myopericytoma - surgery; Soft Tissue Neoplasms - diagnosis; Soft Tissue Neoplasms - surgery; Thigh; Young Adult&lt;/_keywords&gt;&lt;_modified&gt;65147039&lt;/_modified&gt;&lt;_number&gt;1&lt;/_number&gt;&lt;_ori_publication&gt;Pacini Editore srl&lt;/_ori_publication&gt;&lt;_pages&gt;41-44&lt;/_pages&gt;&lt;_place_published&gt;Italy&lt;/_place_published&gt;&lt;_url&gt;https://go.exlibris.link/t5vCXP5r&lt;/_url&gt;&lt;_volume&gt;38&lt;/_volume&gt;&lt;/Details&gt;&lt;Extra&gt;&lt;DBUID&gt;{DE16ABCE-A785-434C-BF43-2FE58866AFDD}&lt;/DBUID&gt;&lt;/Extra&gt;&lt;/Item&gt;&lt;/References&gt;&lt;/Group&gt;&lt;/Citation&gt;_x000a_"/>
    <w:docVar w:name="NE.Ref{CA307EC2-452A-4A02-8461-E66D9D1CE9B9}" w:val=" ADDIN NE.Ref.{CA307EC2-452A-4A02-8461-E66D9D1CE9B9}&lt;Citation&gt;&lt;Group&gt;&lt;References&gt;&lt;Item&gt;&lt;ID&gt;525&lt;/ID&gt;&lt;UID&gt;{EDDB3B5F-127D-423C-B649-443486E08116}&lt;/UID&gt;&lt;Title&gt;Myopericytoma of soft tissue (thigh)&lt;/Title&gt;&lt;Template&gt;Journal Article&lt;/Template&gt;&lt;Star&gt;0&lt;/Star&gt;&lt;Tag&gt;0&lt;/Tag&gt;&lt;Author&gt;Terada, Tadashi&lt;/Author&gt;&lt;Year&gt;2016&lt;/Year&gt;&lt;Details&gt;&lt;_accessed&gt;65147039&lt;/_accessed&gt;&lt;_created&gt;65147039&lt;/_created&gt;&lt;_db_updated&gt;CrossRef&lt;/_db_updated&gt;&lt;_doi&gt;10.1016/j.ehpc.2015.03.002&lt;/_doi&gt;&lt;_isbn&gt;22143300&lt;/_isbn&gt;&lt;_journal&gt;Human Pathology: Case Reports&lt;/_journal&gt;&lt;_modified&gt;65147039&lt;/_modified&gt;&lt;_pages&gt;37-40&lt;/_pages&gt;&lt;_tertiary_title&gt;Human Pathology: Case Reports&lt;/_tertiary_title&gt;&lt;_url&gt;https://linkinghub.elsevier.com/retrieve/pii/S2214330014200769_x000d__x000a_https://api.elsevier.com/content/article/PII:S2214330014200769?httpAccept=text/plain&lt;/_url&gt;&lt;_volume&gt;3&lt;/_volume&gt;&lt;/Details&gt;&lt;Extra&gt;&lt;DBUID&gt;{DE16ABCE-A785-434C-BF43-2FE58866AFDD}&lt;/DBUID&gt;&lt;/Extra&gt;&lt;/Item&gt;&lt;/References&gt;&lt;/Group&gt;&lt;/Citation&gt;_x000a_"/>
    <w:docVar w:name="NE.Ref{CB03B95A-217B-4B84-A6F9-50B0A52549B3}" w:val=" ADDIN NE.Ref.{CB03B95A-217B-4B84-A6F9-50B0A52549B3}&lt;Citation&gt;&lt;Group&gt;&lt;References&gt;&lt;Item&gt;&lt;ID&gt;520&lt;/ID&gt;&lt;UID&gt;{580C4460-1DB2-4D92-A4BB-2A714765405A}&lt;/UID&gt;&lt;Title&gt;A Case of Myopericytoma on the Lower Leg&lt;/Title&gt;&lt;Template&gt;Journal Article&lt;/Template&gt;&lt;Star&gt;0&lt;/Star&gt;&lt;Tag&gt;0&lt;/Tag&gt;&lt;Author&gt;Paek, Jun Oh; Kang, Ho Song; Yeo, Kwang Yeoll; Yu, Hee Joon; Kim, Joung Soo&lt;/Author&gt;&lt;Year&gt;2011&lt;/Year&gt;&lt;Details&gt;&lt;_accessed&gt;65147039&lt;/_accessed&gt;&lt;_collection_scope&gt;SCIE&lt;/_collection_scope&gt;&lt;_created&gt;65147039&lt;/_created&gt;&lt;_db_updated&gt;CrossRef&lt;/_db_updated&gt;&lt;_doi&gt;10.5021/ad.2011.23.2.201&lt;/_doi&gt;&lt;_impact_factor&gt;   0.722&lt;/_impact_factor&gt;&lt;_isbn&gt;1013-9087&lt;/_isbn&gt;&lt;_issue&gt;2&lt;/_issue&gt;&lt;_journal&gt;Annals of Dermatology&lt;/_journal&gt;&lt;_modified&gt;65147039&lt;/_modified&gt;&lt;_pages&gt;201&lt;/_pages&gt;&lt;_social_category&gt;皮肤病学(4)&lt;/_social_category&gt;&lt;_tertiary_title&gt;Ann Dermatol&lt;/_tertiary_title&gt;&lt;_url&gt;https://anndermatol.org/DOIx.php?id=10.5021/ad.2011.23.2.201_x000d__x000a_https://anndermatol.org/DOIx.php?id=10.5021/ad.2011.23.2.201&lt;/_url&gt;&lt;_volume&gt;23&lt;/_volume&gt;&lt;/Details&gt;&lt;Extra&gt;&lt;DBUID&gt;{DE16ABCE-A785-434C-BF43-2FE58866AFDD}&lt;/DBUID&gt;&lt;/Extra&gt;&lt;/Item&gt;&lt;/References&gt;&lt;/Group&gt;&lt;/Citation&gt;_x000a_"/>
    <w:docVar w:name="NE.Ref{DA48545E-2955-4302-BF96-8CD4C60A48D6}" w:val=" ADDIN NE.Ref.{DA48545E-2955-4302-BF96-8CD4C60A48D6}&lt;Citation&gt;&lt;Group&gt;&lt;References&gt;&lt;Item&gt;&lt;ID&gt;524&lt;/ID&gt;&lt;UID&gt;{781E8E34-80FF-4AF3-A1C4-03A16FE43E8D}&lt;/UID&gt;&lt;Title&gt;FOREFOOT MYOPERICYTOMA: A CASE REPORTAND REVIEW OF THE LITERATURE&lt;/Title&gt;&lt;Template&gt;Journal Article&lt;/Template&gt;&lt;Star&gt;0&lt;/Star&gt;&lt;Tag&gt;0&lt;/Tag&gt;&lt;Author&gt;Idarrha, Fahd; Aznague, Youness; Fathlkhir, Yassine; Demnati, Brahim; Guedi Omar, Abass; Amine Benhima, Mohammed; Abkari, Imad; Saidi, Halim&lt;/Author&gt;&lt;Year&gt;2021&lt;/Year&gt;&lt;Details&gt;&lt;_accessed&gt;65147039&lt;/_accessed&gt;&lt;_created&gt;65147039&lt;/_created&gt;&lt;_date&gt;63812160&lt;/_date&gt;&lt;_db_updated&gt;CrossRef&lt;/_db_updated&gt;&lt;_doi&gt;10.21474/IJAR01/12775&lt;/_doi&gt;&lt;_isbn&gt;23205407&lt;/_isbn&gt;&lt;_issue&gt;4&lt;/_issue&gt;&lt;_journal&gt;International Journal of Advanced Research&lt;/_journal&gt;&lt;_modified&gt;65147039&lt;/_modified&gt;&lt;_pages&gt;859-862&lt;/_pages&gt;&lt;_tertiary_title&gt;IJAR&lt;/_tertiary_title&gt;&lt;_url&gt;https://www.journalijar.com/article/37069/forefoot-myopericytoma:-a-case-reportand-review-of-the-literature/&lt;/_url&gt;&lt;_volume&gt;9&lt;/_volume&gt;&lt;/Details&gt;&lt;Extra&gt;&lt;DBUID&gt;{DE16ABCE-A785-434C-BF43-2FE58866AFDD}&lt;/DBUID&gt;&lt;/Extra&gt;&lt;/Item&gt;&lt;/References&gt;&lt;/Group&gt;&lt;/Citation&gt;_x000a_"/>
    <w:docVar w:name="NE.Ref{EC3C87E8-F0FE-45BB-86BE-FF03FA5F21A3}" w:val=" ADDIN NE.Ref.{EC3C87E8-F0FE-45BB-86BE-FF03FA5F21A3}&lt;Citation&gt;&lt;Group&gt;&lt;References&gt;&lt;Item&gt;&lt;ID&gt;527&lt;/ID&gt;&lt;UID&gt;{19239548-C1A8-4A2C-89A6-50B8E73FEE79}&lt;/UID&gt;&lt;Title&gt;Intravascular Myopericytoma in the Heel&lt;/Title&gt;&lt;Template&gt;Journal Article&lt;/Template&gt;&lt;Star&gt;0&lt;/Star&gt;&lt;Tag&gt;0&lt;/Tag&gt;&lt;Author&gt;Valero, José; Salcini, José L; Gordillo, Luis; Gallart, José; González, David; Deus, Javier; Lahoz, Manuel&lt;/Author&gt;&lt;Year&gt;2015&lt;/Year&gt;&lt;Details&gt;&lt;_accessed&gt;65147039&lt;/_accessed&gt;&lt;_collection_scope&gt;SCIE&lt;/_collection_scope&gt;&lt;_created&gt;65147039&lt;/_created&gt;&lt;_db_updated&gt;CrossRef&lt;/_db_updated&gt;&lt;_doi&gt;10.1097/MD.0000000000000642&lt;/_doi&gt;&lt;_impact_factor&gt;   1.817&lt;/_impact_factor&gt;&lt;_isbn&gt;0025-7974&lt;/_isbn&gt;&lt;_issue&gt;11&lt;/_issue&gt;&lt;_journal&gt;Medicine&lt;/_journal&gt;&lt;_modified&gt;65147039&lt;/_modified&gt;&lt;_pages&gt;e642&lt;/_pages&gt;&lt;_social_category&gt;医学：内科(4)&lt;/_social_category&gt;&lt;_url&gt;https://journals.lww.com/00005792-201503030-00017_x000d__x000a_https://journals.lww.com/10.1097/MD.0000000000000642&lt;/_url&gt;&lt;_volume&gt;94&lt;/_volume&gt;&lt;/Details&gt;&lt;Extra&gt;&lt;DBUID&gt;{DE16ABCE-A785-434C-BF43-2FE58866AFDD}&lt;/DBUID&gt;&lt;/Extra&gt;&lt;/Item&gt;&lt;/References&gt;&lt;/Group&gt;&lt;/Citation&gt;_x000a_"/>
    <w:docVar w:name="ne_stylename" w:val="BMC Biology"/>
  </w:docVars>
  <w:rsids>
    <w:rsidRoot w:val="00172A27"/>
    <w:rsid w:val="00170808"/>
    <w:rsid w:val="00172A27"/>
    <w:rsid w:val="004015A7"/>
    <w:rsid w:val="004A7292"/>
    <w:rsid w:val="0051352E"/>
    <w:rsid w:val="007759E9"/>
    <w:rsid w:val="00781947"/>
    <w:rsid w:val="0099315A"/>
    <w:rsid w:val="009E0348"/>
    <w:rsid w:val="00A728F2"/>
    <w:rsid w:val="00B91526"/>
    <w:rsid w:val="00D70742"/>
    <w:rsid w:val="00E36B13"/>
    <w:rsid w:val="00F04DD1"/>
    <w:rsid w:val="78E8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B1FA2"/>
  <w15:docId w15:val="{607B5AB4-A0C7-4B9B-985A-4C9DFB70E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526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2"/>
    <w:qFormat/>
    <w:pPr>
      <w:tabs>
        <w:tab w:val="left" w:pos="567"/>
      </w:tabs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Theme="minorHAnsi" w:hAnsi="Times New Roman"/>
      <w:kern w:val="0"/>
      <w:sz w:val="24"/>
      <w:lang w:eastAsia="en-US"/>
    </w:rPr>
  </w:style>
  <w:style w:type="paragraph" w:customStyle="1" w:styleId="MDPI42tablebody">
    <w:name w:val="MDPI_4.2_table_body"/>
    <w:qFormat/>
    <w:pPr>
      <w:spacing w:line="260" w:lineRule="atLeast"/>
      <w:jc w:val="center"/>
    </w:pPr>
    <w:rPr>
      <w:rFonts w:ascii="Palatino Linotype" w:eastAsia="Palatino Linotype" w:hAnsi="Palatino Linotype" w:cs="Palatino Linotype"/>
      <w:color w:val="000000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D70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0742"/>
    <w:rPr>
      <w:rFonts w:ascii="Times New Roman" w:eastAsiaTheme="minorHAnsi" w:hAnsi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707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0742"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917</Words>
  <Characters>5230</Characters>
  <Application>Microsoft Office Word</Application>
  <DocSecurity>0</DocSecurity>
  <Lines>43</Lines>
  <Paragraphs>12</Paragraphs>
  <ScaleCrop>false</ScaleCrop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润</dc:creator>
  <cp:lastModifiedBy>Arden Marie Badon</cp:lastModifiedBy>
  <cp:revision>8</cp:revision>
  <dcterms:created xsi:type="dcterms:W3CDTF">2025-03-20T01:32:00Z</dcterms:created>
  <dcterms:modified xsi:type="dcterms:W3CDTF">2025-06-14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Q0YjQwNTA3YTQ1ZDVjOWQ4MWQxZDEzZTQ5MTFjOTQiLCJ1c2VySWQiOiIzMDAxNzY4MDgifQ==</vt:lpwstr>
  </property>
  <property fmtid="{D5CDD505-2E9C-101B-9397-08002B2CF9AE}" pid="3" name="KSOProductBuildVer">
    <vt:lpwstr>2052-12.1.0.20305</vt:lpwstr>
  </property>
  <property fmtid="{D5CDD505-2E9C-101B-9397-08002B2CF9AE}" pid="4" name="ICV">
    <vt:lpwstr>166222A6A9DB4EFD890D4F6D5EA30A5D_12</vt:lpwstr>
  </property>
</Properties>
</file>